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0ADF" w:rsidRDefault="00DE0ADF">
      <w:pPr>
        <w:rPr>
          <w:rFonts w:asciiTheme="majorBidi" w:hAnsiTheme="majorBidi" w:cstheme="majorBidi"/>
          <w:lang w:val="en-GB"/>
        </w:rPr>
      </w:pPr>
    </w:p>
    <w:p w:rsidR="002E4E21" w:rsidRDefault="002E4E21">
      <w:pPr>
        <w:rPr>
          <w:rFonts w:asciiTheme="majorBidi" w:hAnsiTheme="majorBidi" w:cstheme="majorBidi"/>
          <w:lang w:val="en-GB"/>
        </w:rPr>
      </w:pPr>
    </w:p>
    <w:p w:rsidR="002E4E21" w:rsidRDefault="002E4E21">
      <w:pPr>
        <w:rPr>
          <w:rFonts w:asciiTheme="majorBidi" w:hAnsiTheme="majorBidi" w:cstheme="majorBidi"/>
          <w:lang w:val="en-GB"/>
        </w:rPr>
      </w:pPr>
    </w:p>
    <w:p w:rsidR="002E4E21" w:rsidRPr="002B00F2" w:rsidRDefault="002E4E21">
      <w:pPr>
        <w:rPr>
          <w:rFonts w:asciiTheme="majorBidi" w:hAnsiTheme="majorBidi" w:cstheme="majorBidi"/>
          <w:sz w:val="24"/>
          <w:szCs w:val="24"/>
          <w:lang w:val="en-GB"/>
        </w:rPr>
      </w:pPr>
      <w:r w:rsidRPr="002B00F2">
        <w:rPr>
          <w:rFonts w:asciiTheme="majorBidi" w:hAnsiTheme="majorBidi" w:cstheme="majorBidi"/>
          <w:b/>
          <w:sz w:val="24"/>
          <w:szCs w:val="24"/>
          <w:lang w:val="en-GB"/>
        </w:rPr>
        <w:t xml:space="preserve">Supplemental Table 2 </w:t>
      </w:r>
      <w:r w:rsidRPr="002B00F2">
        <w:rPr>
          <w:rFonts w:asciiTheme="majorBidi" w:hAnsiTheme="majorBidi" w:cstheme="majorBidi"/>
          <w:sz w:val="24"/>
          <w:szCs w:val="24"/>
          <w:lang w:val="en-GB"/>
        </w:rPr>
        <w:t>– children predicted normal ventricular wall thicknesses</w:t>
      </w:r>
      <w:r w:rsidR="00133CAA" w:rsidRPr="002B00F2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2B00F2">
        <w:rPr>
          <w:rFonts w:asciiTheme="majorBidi" w:hAnsiTheme="majorBidi" w:cstheme="majorBidi"/>
          <w:sz w:val="24"/>
          <w:szCs w:val="24"/>
          <w:lang w:val="en-GB"/>
        </w:rPr>
        <w:t xml:space="preserve">from birth </w:t>
      </w:r>
      <w:r w:rsidRPr="002B00F2">
        <w:rPr>
          <w:rFonts w:asciiTheme="majorBidi" w:hAnsiTheme="majorBidi" w:cstheme="majorBidi"/>
          <w:sz w:val="24"/>
          <w:szCs w:val="24"/>
          <w:lang w:val="en-US"/>
        </w:rPr>
        <w:t xml:space="preserve">to 19 years </w:t>
      </w:r>
      <w:r w:rsidRPr="002B00F2">
        <w:rPr>
          <w:rFonts w:asciiTheme="majorBidi" w:hAnsiTheme="majorBidi" w:cstheme="majorBidi"/>
          <w:sz w:val="24"/>
          <w:szCs w:val="24"/>
          <w:lang w:val="en-GB"/>
        </w:rPr>
        <w:t>Scholz et al 1988</w:t>
      </w:r>
    </w:p>
    <w:p w:rsidR="002E4E21" w:rsidRPr="002B00F2" w:rsidRDefault="002E4E21">
      <w:pPr>
        <w:rPr>
          <w:rFonts w:asciiTheme="majorBidi" w:hAnsiTheme="majorBidi" w:cstheme="majorBidi"/>
          <w:sz w:val="24"/>
          <w:szCs w:val="24"/>
          <w:lang w:val="en-GB"/>
        </w:rPr>
      </w:pPr>
    </w:p>
    <w:p w:rsidR="002E4E21" w:rsidRPr="002B00F2" w:rsidRDefault="002E4E21">
      <w:pPr>
        <w:rPr>
          <w:rFonts w:asciiTheme="majorBidi" w:hAnsiTheme="majorBidi" w:cstheme="majorBidi"/>
          <w:sz w:val="24"/>
          <w:szCs w:val="24"/>
          <w:lang w:val="en-GB"/>
        </w:rPr>
      </w:pPr>
    </w:p>
    <w:tbl>
      <w:tblPr>
        <w:tblStyle w:val="Grigliatabella"/>
        <w:tblW w:w="9102" w:type="dxa"/>
        <w:tblLook w:val="04A0" w:firstRow="1" w:lastRow="0" w:firstColumn="1" w:lastColumn="0" w:noHBand="0" w:noVBand="1"/>
      </w:tblPr>
      <w:tblGrid>
        <w:gridCol w:w="1413"/>
        <w:gridCol w:w="2227"/>
        <w:gridCol w:w="1820"/>
        <w:gridCol w:w="1821"/>
        <w:gridCol w:w="1821"/>
      </w:tblGrid>
      <w:tr w:rsidR="002E4E21" w:rsidRPr="002B00F2" w:rsidTr="00133CAA">
        <w:trPr>
          <w:trHeight w:val="835"/>
        </w:trPr>
        <w:tc>
          <w:tcPr>
            <w:tcW w:w="1413" w:type="dxa"/>
          </w:tcPr>
          <w:p w:rsidR="002E4E21" w:rsidRPr="002B00F2" w:rsidRDefault="002B00F2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2227" w:type="dxa"/>
          </w:tcPr>
          <w:p w:rsidR="002E4E21" w:rsidRPr="002B00F2" w:rsidRDefault="002B00F2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820" w:type="dxa"/>
          </w:tcPr>
          <w:p w:rsidR="002E4E21" w:rsidRPr="002B00F2" w:rsidRDefault="00133CAA" w:rsidP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ight ventricle</w:t>
            </w:r>
            <w:r w:rsidR="002E4E21"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21" w:type="dxa"/>
          </w:tcPr>
          <w:p w:rsidR="002E4E21" w:rsidRPr="002B00F2" w:rsidRDefault="00133CAA" w:rsidP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eft ventricle</w:t>
            </w:r>
            <w:r w:rsidR="002E4E21"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21" w:type="dxa"/>
          </w:tcPr>
          <w:p w:rsidR="002E4E21" w:rsidRPr="002B00F2" w:rsidRDefault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Ventricular septum </w:t>
            </w:r>
          </w:p>
          <w:p w:rsidR="00133CAA" w:rsidRPr="002B00F2" w:rsidRDefault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2E4E21" w:rsidRPr="002B00F2" w:rsidTr="00133CAA">
        <w:trPr>
          <w:trHeight w:val="284"/>
        </w:trPr>
        <w:tc>
          <w:tcPr>
            <w:tcW w:w="1413" w:type="dxa"/>
          </w:tcPr>
          <w:p w:rsidR="002E4E21" w:rsidRPr="002B00F2" w:rsidRDefault="002E4E21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irst year</w:t>
            </w:r>
          </w:p>
        </w:tc>
        <w:tc>
          <w:tcPr>
            <w:tcW w:w="2227" w:type="dxa"/>
          </w:tcPr>
          <w:p w:rsidR="002E4E21" w:rsidRPr="002B00F2" w:rsidRDefault="002E4E21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emale</w:t>
            </w:r>
          </w:p>
          <w:p w:rsidR="002E4E21" w:rsidRPr="002B00F2" w:rsidRDefault="002E4E21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ale</w:t>
            </w:r>
          </w:p>
          <w:p w:rsidR="002E4E21" w:rsidRPr="002B00F2" w:rsidRDefault="002E4E21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820" w:type="dxa"/>
          </w:tcPr>
          <w:p w:rsidR="002E4E21" w:rsidRPr="002B00F2" w:rsidRDefault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.20 </w:t>
            </w:r>
            <w:r w:rsidR="002E4E21"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0.34)</w:t>
            </w:r>
          </w:p>
          <w:p w:rsidR="002E4E21" w:rsidRPr="002B00F2" w:rsidRDefault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6</w:t>
            </w:r>
            <w:r w:rsidR="002E4E21"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0.31)</w:t>
            </w:r>
          </w:p>
        </w:tc>
        <w:tc>
          <w:tcPr>
            <w:tcW w:w="1821" w:type="dxa"/>
          </w:tcPr>
          <w:p w:rsidR="002E4E21" w:rsidRPr="002B00F2" w:rsidRDefault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51</w:t>
            </w:r>
            <w:r w:rsidR="002E4E21"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0.78)</w:t>
            </w:r>
          </w:p>
          <w:p w:rsidR="002E4E21" w:rsidRPr="002B00F2" w:rsidRDefault="002E4E21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41 (0.71)</w:t>
            </w:r>
          </w:p>
        </w:tc>
        <w:tc>
          <w:tcPr>
            <w:tcW w:w="1821" w:type="dxa"/>
          </w:tcPr>
          <w:p w:rsidR="002E4E21" w:rsidRPr="002B00F2" w:rsidRDefault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62 (0.93)</w:t>
            </w:r>
          </w:p>
          <w:p w:rsidR="00133CAA" w:rsidRPr="002B00F2" w:rsidRDefault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50 (0.83)</w:t>
            </w:r>
          </w:p>
        </w:tc>
      </w:tr>
      <w:tr w:rsidR="00133CAA" w:rsidRPr="002B00F2" w:rsidTr="00133CAA">
        <w:trPr>
          <w:trHeight w:val="267"/>
        </w:trPr>
        <w:tc>
          <w:tcPr>
            <w:tcW w:w="1413" w:type="dxa"/>
          </w:tcPr>
          <w:p w:rsidR="00133CAA" w:rsidRPr="002B00F2" w:rsidRDefault="00133CAA" w:rsidP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 years</w:t>
            </w:r>
          </w:p>
        </w:tc>
        <w:tc>
          <w:tcPr>
            <w:tcW w:w="2227" w:type="dxa"/>
          </w:tcPr>
          <w:p w:rsidR="00133CAA" w:rsidRPr="002B00F2" w:rsidRDefault="00133CAA" w:rsidP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emale</w:t>
            </w:r>
          </w:p>
          <w:p w:rsidR="00133CAA" w:rsidRPr="002B00F2" w:rsidRDefault="00133CAA" w:rsidP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ale</w:t>
            </w:r>
          </w:p>
          <w:p w:rsidR="00133CAA" w:rsidRPr="002B00F2" w:rsidRDefault="00133CAA" w:rsidP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820" w:type="dxa"/>
          </w:tcPr>
          <w:p w:rsidR="00133CAA" w:rsidRPr="002B00F2" w:rsidRDefault="00133CAA" w:rsidP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30 (0.45)</w:t>
            </w:r>
          </w:p>
          <w:p w:rsidR="00133CAA" w:rsidRPr="002B00F2" w:rsidRDefault="00133CAA" w:rsidP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33 (0.50)</w:t>
            </w:r>
          </w:p>
        </w:tc>
        <w:tc>
          <w:tcPr>
            <w:tcW w:w="1821" w:type="dxa"/>
          </w:tcPr>
          <w:p w:rsidR="00133CAA" w:rsidRPr="002B00F2" w:rsidRDefault="00133CAA" w:rsidP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5 (1.21)</w:t>
            </w:r>
          </w:p>
          <w:p w:rsidR="00133CAA" w:rsidRPr="002B00F2" w:rsidRDefault="00133CAA" w:rsidP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03 (1.33)</w:t>
            </w:r>
          </w:p>
        </w:tc>
        <w:tc>
          <w:tcPr>
            <w:tcW w:w="1821" w:type="dxa"/>
          </w:tcPr>
          <w:p w:rsidR="00133CAA" w:rsidRPr="002B00F2" w:rsidRDefault="00133CAA" w:rsidP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9 (1.31)</w:t>
            </w:r>
          </w:p>
          <w:p w:rsidR="00133CAA" w:rsidRPr="002B00F2" w:rsidRDefault="00133CAA" w:rsidP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13 (1.47)</w:t>
            </w:r>
          </w:p>
          <w:p w:rsidR="00133CAA" w:rsidRPr="002B00F2" w:rsidRDefault="00133CAA" w:rsidP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133CAA" w:rsidRPr="002B00F2" w:rsidTr="00133CAA">
        <w:trPr>
          <w:trHeight w:val="284"/>
        </w:trPr>
        <w:tc>
          <w:tcPr>
            <w:tcW w:w="1413" w:type="dxa"/>
          </w:tcPr>
          <w:p w:rsidR="00133CAA" w:rsidRPr="002B00F2" w:rsidRDefault="00133CAA" w:rsidP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9 years</w:t>
            </w:r>
          </w:p>
        </w:tc>
        <w:tc>
          <w:tcPr>
            <w:tcW w:w="2227" w:type="dxa"/>
          </w:tcPr>
          <w:p w:rsidR="00133CAA" w:rsidRPr="002B00F2" w:rsidRDefault="00133CAA" w:rsidP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emale</w:t>
            </w:r>
          </w:p>
          <w:p w:rsidR="00133CAA" w:rsidRPr="002B00F2" w:rsidRDefault="00133CAA" w:rsidP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ale</w:t>
            </w:r>
          </w:p>
          <w:p w:rsidR="00133CAA" w:rsidRPr="002B00F2" w:rsidRDefault="00133CAA" w:rsidP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820" w:type="dxa"/>
          </w:tcPr>
          <w:p w:rsidR="00133CAA" w:rsidRPr="002B00F2" w:rsidRDefault="00133CAA" w:rsidP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32 (0.47)</w:t>
            </w:r>
          </w:p>
          <w:p w:rsidR="00133CAA" w:rsidRPr="002B00F2" w:rsidRDefault="00133CAA" w:rsidP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38 (0.55)</w:t>
            </w:r>
          </w:p>
        </w:tc>
        <w:tc>
          <w:tcPr>
            <w:tcW w:w="1821" w:type="dxa"/>
          </w:tcPr>
          <w:p w:rsidR="00133CAA" w:rsidRPr="002B00F2" w:rsidRDefault="00133CAA" w:rsidP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04 (1.31)</w:t>
            </w:r>
          </w:p>
          <w:p w:rsidR="00133CAA" w:rsidRPr="002B00F2" w:rsidRDefault="00133CAA" w:rsidP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18 (1.47)</w:t>
            </w:r>
          </w:p>
        </w:tc>
        <w:tc>
          <w:tcPr>
            <w:tcW w:w="1821" w:type="dxa"/>
          </w:tcPr>
          <w:p w:rsidR="00133CAA" w:rsidRPr="002B00F2" w:rsidRDefault="00133CAA" w:rsidP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08 (1.40)</w:t>
            </w:r>
          </w:p>
          <w:p w:rsidR="00133CAA" w:rsidRPr="002B00F2" w:rsidRDefault="00133CAA" w:rsidP="00133CA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B00F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27 (1.61)</w:t>
            </w:r>
          </w:p>
        </w:tc>
      </w:tr>
    </w:tbl>
    <w:p w:rsidR="002E4E21" w:rsidRPr="002B00F2" w:rsidRDefault="002E4E21">
      <w:pPr>
        <w:rPr>
          <w:rFonts w:asciiTheme="majorBidi" w:hAnsiTheme="majorBidi" w:cstheme="majorBidi"/>
          <w:sz w:val="24"/>
          <w:szCs w:val="24"/>
          <w:lang w:val="en-GB"/>
        </w:rPr>
      </w:pPr>
      <w:bookmarkStart w:id="0" w:name="_GoBack"/>
      <w:bookmarkEnd w:id="0"/>
    </w:p>
    <w:p w:rsidR="002E4E21" w:rsidRPr="002B00F2" w:rsidRDefault="002B00F2">
      <w:pPr>
        <w:rPr>
          <w:sz w:val="24"/>
          <w:szCs w:val="24"/>
          <w:lang w:val="en-US"/>
        </w:rPr>
      </w:pPr>
      <w:r w:rsidRPr="002B00F2">
        <w:rPr>
          <w:rFonts w:asciiTheme="majorBidi" w:hAnsiTheme="majorBidi" w:cstheme="majorBidi"/>
          <w:sz w:val="24"/>
          <w:szCs w:val="24"/>
          <w:lang w:val="en-GB"/>
        </w:rPr>
        <w:t>Values are expressed as m</w:t>
      </w:r>
      <w:r w:rsidRPr="002B00F2">
        <w:rPr>
          <w:rFonts w:asciiTheme="majorBidi" w:hAnsiTheme="majorBidi" w:cstheme="majorBidi"/>
          <w:sz w:val="24"/>
          <w:szCs w:val="24"/>
          <w:lang w:val="en-GB"/>
        </w:rPr>
        <w:t xml:space="preserve">ean </w:t>
      </w:r>
      <w:r w:rsidRPr="002B00F2">
        <w:rPr>
          <w:rFonts w:asciiTheme="majorBidi" w:hAnsiTheme="majorBidi" w:cstheme="majorBidi"/>
          <w:sz w:val="24"/>
          <w:szCs w:val="24"/>
          <w:lang w:val="en-GB"/>
        </w:rPr>
        <w:t>(</w:t>
      </w:r>
      <w:r w:rsidRPr="002B00F2">
        <w:rPr>
          <w:rFonts w:asciiTheme="majorBidi" w:hAnsiTheme="majorBidi" w:cstheme="majorBidi"/>
          <w:sz w:val="24"/>
          <w:szCs w:val="24"/>
          <w:lang w:val="en-GB"/>
        </w:rPr>
        <w:t>and upper 95%</w:t>
      </w:r>
      <w:r w:rsidRPr="002B00F2">
        <w:rPr>
          <w:rFonts w:asciiTheme="majorBidi" w:hAnsiTheme="majorBidi" w:cstheme="majorBidi"/>
          <w:sz w:val="24"/>
          <w:szCs w:val="24"/>
          <w:lang w:val="en-GB"/>
        </w:rPr>
        <w:t>)</w:t>
      </w:r>
      <w:r w:rsidRPr="002B00F2">
        <w:rPr>
          <w:rFonts w:asciiTheme="majorBidi" w:hAnsiTheme="majorBidi" w:cstheme="majorBidi"/>
          <w:sz w:val="24"/>
          <w:szCs w:val="24"/>
          <w:lang w:val="en-GB"/>
        </w:rPr>
        <w:t xml:space="preserve"> in mm</w:t>
      </w:r>
    </w:p>
    <w:p w:rsidR="00133CAA" w:rsidRDefault="00133CAA" w:rsidP="00133CAA">
      <w:pPr>
        <w:rPr>
          <w:rFonts w:asciiTheme="majorBidi" w:hAnsiTheme="majorBidi" w:cstheme="majorBidi"/>
          <w:lang w:val="en-GB"/>
        </w:rPr>
      </w:pPr>
    </w:p>
    <w:p w:rsidR="00133CAA" w:rsidRPr="00133CAA" w:rsidRDefault="00133CAA">
      <w:pPr>
        <w:rPr>
          <w:lang w:val="en-GB"/>
        </w:rPr>
      </w:pPr>
    </w:p>
    <w:sectPr w:rsidR="00133CAA" w:rsidRPr="00133C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4E21"/>
    <w:rsid w:val="00133CAA"/>
    <w:rsid w:val="002B00F2"/>
    <w:rsid w:val="002E4E21"/>
    <w:rsid w:val="00423FC5"/>
    <w:rsid w:val="00A137B8"/>
    <w:rsid w:val="00DE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3AF45"/>
  <w15:chartTrackingRefBased/>
  <w15:docId w15:val="{FDFA6ACD-0A33-46BF-AC6C-30E6F9503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E4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ud Katarzyna</dc:creator>
  <cp:keywords/>
  <dc:description/>
  <cp:lastModifiedBy>Microsoft Office User</cp:lastModifiedBy>
  <cp:revision>3</cp:revision>
  <dcterms:created xsi:type="dcterms:W3CDTF">2020-09-15T07:24:00Z</dcterms:created>
  <dcterms:modified xsi:type="dcterms:W3CDTF">2020-09-15T07:25:00Z</dcterms:modified>
</cp:coreProperties>
</file>